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CA"/>
        </w:rPr>
        <w:t xml:space="preserve">Appendix 1. </w:t>
      </w:r>
      <w:r>
        <w:rPr/>
        <w:t xml:space="preserve">Search strategy used in PubMed database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579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earch item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5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cupuncture [Mesh Terms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Acupressure [Mesh Terms]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Massage [Mesh Terms] 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Moxibustion [Mesh Terms]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cupuncture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cupressure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cupoint*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cupoints injection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cupoint* injection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massage [Title/Abstract]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oxibustion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hiropra*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eflexology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knead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 OR 2 OR 3 OR 4 OR 5 OR 6 OR 7 OR 8 OR 9 OR 10 OR 11 OR 12 OR 13 OR 1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arcinoma [Mesh Terms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Neoplasms</w:t>
              </w:r>
            </w:hyperlink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[Mesh Terms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Neoplasms</w:t>
              </w:r>
            </w:hyperlink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[Title/Abstract]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eoplasm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arcinoma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arcinomas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umor*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umour*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ancer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ancers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6 OR 17 OR 18 OR 19 OR 20 OR 21 OR 22 OR 23 OR 24 OR 2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vomiting [Mesh Terms]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ausea [Mesh Terms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ause*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ickness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vomit*[Title/Abstract]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emesis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hyperemisis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ntiemetic*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nti‐emetic*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27 OR 28 OR 29 OR 30 OR 31 OR 32 OR 33 OR 34 OR 3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5 AND 26 AND 3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randomized controlled trial [Publication Type]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ontrolled clinical trial [Publication Type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andomized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placebo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drug therapy [Mesh Subheadings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andomly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rial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roups [Title/Abstract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38 OR 39 OR 40 OR 41 OR 42 OR 43 OR 44 OR 4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nimals [Mesh Terms] NOT humans [Mesh Terms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6 NOT 47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55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37 AND 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Def">
    <w:name w:val="def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imSun;宋体" w:hAnsi="SimSun;宋体" w:cs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-ncbi-nlm-nih-gov-cd.vtrus.net/mesh/68009369" TargetMode="External"/><Relationship Id="rId3" Type="http://schemas.openxmlformats.org/officeDocument/2006/relationships/hyperlink" Target="https://www-ncbi-nlm-nih-gov-cd.vtrus.net/mesh/68009369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20:01:00Z</dcterms:created>
  <dc:creator>shenstonee</dc:creator>
  <dc:description/>
  <dc:language>en-US</dc:language>
  <cp:lastModifiedBy>74639</cp:lastModifiedBy>
  <dcterms:modified xsi:type="dcterms:W3CDTF">2019-09-10T20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5</vt:lpwstr>
  </property>
</Properties>
</file>